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2FDE54" w14:textId="72284159" w:rsidR="005C57B0" w:rsidRPr="007A4056" w:rsidRDefault="00497F9D" w:rsidP="007A4056">
      <w:pPr>
        <w:rPr>
          <w:rFonts w:ascii="Times" w:hAnsi="Times"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t>S3</w:t>
      </w:r>
      <w:r w:rsidR="00866F38">
        <w:rPr>
          <w:rFonts w:ascii="Times" w:hAnsi="Times"/>
          <w:b/>
          <w:sz w:val="24"/>
          <w:szCs w:val="24"/>
        </w:rPr>
        <w:t xml:space="preserve"> </w:t>
      </w:r>
      <w:r>
        <w:rPr>
          <w:rFonts w:ascii="Times" w:hAnsi="Times"/>
          <w:b/>
          <w:sz w:val="24"/>
          <w:szCs w:val="24"/>
        </w:rPr>
        <w:t>Table</w:t>
      </w:r>
      <w:bookmarkStart w:id="0" w:name="_GoBack"/>
      <w:bookmarkEnd w:id="0"/>
      <w:r w:rsidR="007A4056" w:rsidRPr="007A4056">
        <w:rPr>
          <w:rFonts w:ascii="Times" w:hAnsi="Times"/>
          <w:b/>
          <w:sz w:val="24"/>
          <w:szCs w:val="24"/>
        </w:rPr>
        <w:t xml:space="preserve">. </w:t>
      </w:r>
      <w:r w:rsidR="005C57B0" w:rsidRPr="007A4056">
        <w:rPr>
          <w:rFonts w:ascii="Times" w:hAnsi="Times"/>
          <w:b/>
          <w:sz w:val="24"/>
          <w:szCs w:val="24"/>
        </w:rPr>
        <w:t>Qua</w:t>
      </w:r>
      <w:r w:rsidR="007A4056" w:rsidRPr="007A4056">
        <w:rPr>
          <w:rFonts w:ascii="Times" w:hAnsi="Times"/>
          <w:b/>
          <w:sz w:val="24"/>
          <w:szCs w:val="24"/>
        </w:rPr>
        <w:t xml:space="preserve">ntitative real-time PCR primer </w:t>
      </w:r>
      <w:r w:rsidR="005C57B0" w:rsidRPr="007A4056">
        <w:rPr>
          <w:rFonts w:ascii="Times" w:hAnsi="Times"/>
          <w:b/>
          <w:sz w:val="24"/>
          <w:szCs w:val="24"/>
        </w:rPr>
        <w:t>list</w:t>
      </w:r>
      <w:r w:rsidR="005C57B0" w:rsidRPr="007A4056">
        <w:rPr>
          <w:rFonts w:ascii="Times" w:hAnsi="Times"/>
          <w:sz w:val="24"/>
          <w:szCs w:val="24"/>
        </w:rPr>
        <w:fldChar w:fldCharType="begin"/>
      </w:r>
      <w:r w:rsidR="005C57B0" w:rsidRPr="007A4056">
        <w:rPr>
          <w:rFonts w:ascii="Times" w:hAnsi="Times"/>
          <w:sz w:val="24"/>
          <w:szCs w:val="24"/>
        </w:rPr>
        <w:instrText xml:space="preserve"> LINK Excel.Sheet.12 "E:\\Users\\israe\\Desktop\\last run\\qrt PCR analysis (Autosaved) (Recovered)final_analysis and graph.xlsx" "Sheet4!R11C8:R23C12" \a \f 4 \h </w:instrText>
      </w:r>
      <w:r w:rsidR="005C57B0" w:rsidRPr="007A4056">
        <w:rPr>
          <w:rFonts w:ascii="Times" w:hAnsi="Times"/>
          <w:sz w:val="24"/>
          <w:szCs w:val="24"/>
        </w:rPr>
        <w:fldChar w:fldCharType="separate"/>
      </w:r>
    </w:p>
    <w:tbl>
      <w:tblPr>
        <w:tblW w:w="9558" w:type="dxa"/>
        <w:tblLayout w:type="fixed"/>
        <w:tblLook w:val="04A0" w:firstRow="1" w:lastRow="0" w:firstColumn="1" w:lastColumn="0" w:noHBand="0" w:noVBand="1"/>
      </w:tblPr>
      <w:tblGrid>
        <w:gridCol w:w="960"/>
        <w:gridCol w:w="1300"/>
        <w:gridCol w:w="5408"/>
        <w:gridCol w:w="720"/>
        <w:gridCol w:w="1170"/>
      </w:tblGrid>
      <w:tr w:rsidR="007A4056" w:rsidRPr="007A4056" w14:paraId="447EAE76" w14:textId="77777777" w:rsidTr="007A4056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139B8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035C4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Direction</w:t>
            </w:r>
          </w:p>
        </w:tc>
        <w:tc>
          <w:tcPr>
            <w:tcW w:w="5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B6597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 xml:space="preserve">Sequence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50CF9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A4056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F925C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Tm</w:t>
            </w:r>
          </w:p>
        </w:tc>
      </w:tr>
      <w:tr w:rsidR="007A4056" w:rsidRPr="007A4056" w14:paraId="62136668" w14:textId="77777777" w:rsidTr="007A40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B2F1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i/>
                <w:iCs/>
                <w:color w:val="000000"/>
                <w:sz w:val="24"/>
                <w:szCs w:val="24"/>
              </w:rPr>
              <w:t>che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ABBC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F927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'-TGA-TGG-CGC-AGG-ATT-TCC-3'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2D4C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BE8A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5.7°C</w:t>
            </w:r>
          </w:p>
        </w:tc>
      </w:tr>
      <w:tr w:rsidR="007A4056" w:rsidRPr="007A4056" w14:paraId="76A6E428" w14:textId="77777777" w:rsidTr="007A40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9F6A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741C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Reversed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1E67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'-GCC-CAC-CAC-GTC-CAT-CAT-3'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3326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41EC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8.0°C</w:t>
            </w:r>
          </w:p>
        </w:tc>
      </w:tr>
      <w:tr w:rsidR="007A4056" w:rsidRPr="007A4056" w14:paraId="3663C535" w14:textId="77777777" w:rsidTr="007A40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C23F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i/>
                <w:iCs/>
                <w:color w:val="000000"/>
                <w:sz w:val="24"/>
                <w:szCs w:val="24"/>
              </w:rPr>
              <w:t>cy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E47F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AE7C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'-CAC-TGA-GCA-GAA-CAA-TCC-TTT-CC-3'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966D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A318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6.2°C</w:t>
            </w:r>
          </w:p>
        </w:tc>
      </w:tr>
      <w:tr w:rsidR="007A4056" w:rsidRPr="007A4056" w14:paraId="6986C034" w14:textId="77777777" w:rsidTr="007A40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54E7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E2CE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Reversed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DE36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'-CGT-GAG-CAT-CTG-GCT-TTC-AC-3'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B49B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62DE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6.5°C</w:t>
            </w:r>
          </w:p>
        </w:tc>
      </w:tr>
      <w:tr w:rsidR="007A4056" w:rsidRPr="007A4056" w14:paraId="6A2AEC5C" w14:textId="77777777" w:rsidTr="007A40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77C2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i/>
                <w:iCs/>
                <w:color w:val="000000"/>
                <w:sz w:val="24"/>
                <w:szCs w:val="24"/>
              </w:rPr>
              <w:t>fh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4AC2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C2ED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'-GGA-ATC-AGT-GCC-GAC-TTC-GA-3'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DEC2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7817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7.2°C</w:t>
            </w:r>
          </w:p>
        </w:tc>
      </w:tr>
      <w:tr w:rsidR="007A4056" w:rsidRPr="007A4056" w14:paraId="313BC1F7" w14:textId="77777777" w:rsidTr="007A40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75BE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B838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Reversed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E6AE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'-AGT-TCC-CAC-CCA-GAT-ATT-GGG-TAT-3'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6CBD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6C18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7.5°C</w:t>
            </w:r>
          </w:p>
        </w:tc>
      </w:tr>
      <w:tr w:rsidR="007A4056" w:rsidRPr="007A4056" w14:paraId="22C4AC38" w14:textId="77777777" w:rsidTr="007A40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F420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i/>
                <w:iCs/>
                <w:color w:val="000000"/>
                <w:sz w:val="24"/>
                <w:szCs w:val="24"/>
              </w:rPr>
              <w:t>fim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4FD6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80E9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'-GCG-GGT-AAT-GCC-GCT-ATC-3'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3F04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4428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6.5°C</w:t>
            </w:r>
          </w:p>
        </w:tc>
      </w:tr>
      <w:tr w:rsidR="007A4056" w:rsidRPr="007A4056" w14:paraId="40788F93" w14:textId="77777777" w:rsidTr="007A40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9338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B1FE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Reversed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57C8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'-CAT-TCC-GCA-GGC-CTA-TAC-GA-3'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6CD2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93F8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6.9°C</w:t>
            </w:r>
          </w:p>
        </w:tc>
      </w:tr>
      <w:tr w:rsidR="007A4056" w:rsidRPr="007A4056" w14:paraId="6024BF69" w14:textId="77777777" w:rsidTr="007A40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C541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i/>
                <w:iCs/>
                <w:color w:val="000000"/>
                <w:sz w:val="24"/>
                <w:szCs w:val="24"/>
              </w:rPr>
              <w:t>flh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3A0F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3D92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'-ATC-AGG-ATA-TCG-GCC-ACT-TCA-3'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E814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F92C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5.7°C</w:t>
            </w:r>
          </w:p>
        </w:tc>
      </w:tr>
      <w:tr w:rsidR="007A4056" w:rsidRPr="007A4056" w14:paraId="2C15E911" w14:textId="77777777" w:rsidTr="007A40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0259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0884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Reversed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9747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'-GAC-TAT-GCC-GCG-TCG-ATG-TT-3'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6B24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1095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5.7°C</w:t>
            </w:r>
          </w:p>
        </w:tc>
      </w:tr>
      <w:tr w:rsidR="007A4056" w:rsidRPr="007A4056" w14:paraId="468CEA5F" w14:textId="77777777" w:rsidTr="007A40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E8D9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i/>
                <w:iCs/>
                <w:color w:val="000000"/>
                <w:sz w:val="24"/>
                <w:szCs w:val="24"/>
              </w:rPr>
              <w:t>re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A519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88DF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'-CTG-ACC-GAC-CTG-CTG-ATC-TC-3'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B638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48B5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7.3°C</w:t>
            </w:r>
          </w:p>
        </w:tc>
      </w:tr>
      <w:tr w:rsidR="007A4056" w:rsidRPr="007A4056" w14:paraId="66680825" w14:textId="77777777" w:rsidTr="007A40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81535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24BCC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Reversed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2BE21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'-GAG-TCG-ATG-ACG-ATC-AGG-TCG-3'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4DCEB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BF08C" w14:textId="77777777" w:rsidR="005C57B0" w:rsidRPr="007A4056" w:rsidRDefault="005C57B0" w:rsidP="007A40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A405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7.0°C</w:t>
            </w:r>
          </w:p>
        </w:tc>
      </w:tr>
    </w:tbl>
    <w:p w14:paraId="400D52C0" w14:textId="77777777" w:rsidR="005C57B0" w:rsidRDefault="005C57B0" w:rsidP="007A4056">
      <w:r w:rsidRPr="007A4056">
        <w:rPr>
          <w:rFonts w:ascii="Times" w:hAnsi="Times"/>
          <w:sz w:val="24"/>
          <w:szCs w:val="24"/>
        </w:rPr>
        <w:fldChar w:fldCharType="end"/>
      </w:r>
    </w:p>
    <w:sectPr w:rsidR="005C57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7B0"/>
    <w:rsid w:val="00167D91"/>
    <w:rsid w:val="00235E35"/>
    <w:rsid w:val="00460C6D"/>
    <w:rsid w:val="00497F9D"/>
    <w:rsid w:val="004C26A0"/>
    <w:rsid w:val="005C57B0"/>
    <w:rsid w:val="007A4056"/>
    <w:rsid w:val="00866F38"/>
    <w:rsid w:val="00AE1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2094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52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2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6</Words>
  <Characters>78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el Rivera</dc:creator>
  <cp:keywords/>
  <dc:description/>
  <cp:lastModifiedBy>Dawn Taylor</cp:lastModifiedBy>
  <cp:revision>7</cp:revision>
  <dcterms:created xsi:type="dcterms:W3CDTF">2016-10-30T20:49:00Z</dcterms:created>
  <dcterms:modified xsi:type="dcterms:W3CDTF">2017-02-07T21:56:00Z</dcterms:modified>
</cp:coreProperties>
</file>